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31A" w:rsidRPr="00C76E58" w:rsidRDefault="008B531A" w:rsidP="008B531A">
      <w:pPr>
        <w:spacing w:line="278" w:lineRule="auto"/>
        <w:rPr>
          <w:rFonts w:cs="Arial"/>
          <w:color w:val="000000" w:themeColor="text1"/>
          <w:sz w:val="24"/>
          <w:szCs w:val="24"/>
          <w:lang w:val="en-US"/>
        </w:rPr>
      </w:pPr>
      <w:proofErr w:type="spellStart"/>
      <w:r w:rsidRPr="00C76E58">
        <w:rPr>
          <w:rFonts w:cs="Arial"/>
          <w:b/>
          <w:color w:val="000000" w:themeColor="text1"/>
          <w:sz w:val="24"/>
          <w:szCs w:val="24"/>
          <w:lang w:val="en-US"/>
        </w:rPr>
        <w:t>Suppl</w:t>
      </w:r>
      <w:proofErr w:type="spellEnd"/>
      <w:r w:rsidRPr="00C76E58">
        <w:rPr>
          <w:rFonts w:cs="Arial"/>
          <w:b/>
          <w:color w:val="000000" w:themeColor="text1"/>
          <w:sz w:val="24"/>
          <w:szCs w:val="24"/>
          <w:lang w:val="en-US"/>
        </w:rPr>
        <w:t xml:space="preserve"> Table 1. Evolution of analytical &amp; </w:t>
      </w:r>
      <w:proofErr w:type="spellStart"/>
      <w:r w:rsidRPr="00C76E58">
        <w:rPr>
          <w:rFonts w:cs="Arial"/>
          <w:b/>
          <w:color w:val="000000" w:themeColor="text1"/>
          <w:sz w:val="24"/>
          <w:szCs w:val="24"/>
          <w:lang w:val="en-US"/>
        </w:rPr>
        <w:t>elastography</w:t>
      </w:r>
      <w:proofErr w:type="spellEnd"/>
      <w:r w:rsidRPr="00C76E58">
        <w:rPr>
          <w:rFonts w:cs="Arial"/>
          <w:b/>
          <w:color w:val="000000" w:themeColor="text1"/>
          <w:sz w:val="24"/>
          <w:szCs w:val="24"/>
          <w:lang w:val="en-US"/>
        </w:rPr>
        <w:t xml:space="preserve"> parameters (median values)</w:t>
      </w:r>
      <w:r w:rsidRPr="00C76E58">
        <w:rPr>
          <w:rFonts w:cs="Arial"/>
          <w:color w:val="000000" w:themeColor="text1"/>
          <w:sz w:val="24"/>
          <w:szCs w:val="24"/>
          <w:lang w:val="en-US"/>
        </w:rPr>
        <w:t xml:space="preserve">. </w:t>
      </w:r>
    </w:p>
    <w:p w:rsidR="008B531A" w:rsidRPr="00C76E58" w:rsidRDefault="008B531A" w:rsidP="008B531A">
      <w:pPr>
        <w:pStyle w:val="CommentText"/>
        <w:rPr>
          <w:rFonts w:cs="Arial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413"/>
        <w:gridCol w:w="2544"/>
        <w:gridCol w:w="2409"/>
        <w:gridCol w:w="2268"/>
      </w:tblGrid>
      <w:tr w:rsidR="008B531A" w:rsidRPr="00C76E58" w:rsidTr="00916B54">
        <w:tc>
          <w:tcPr>
            <w:tcW w:w="2413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44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  <w:t>MILD</w:t>
            </w:r>
          </w:p>
        </w:tc>
        <w:tc>
          <w:tcPr>
            <w:tcW w:w="2409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  <w:t xml:space="preserve">Severe </w:t>
            </w:r>
          </w:p>
        </w:tc>
        <w:tc>
          <w:tcPr>
            <w:tcW w:w="2268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  <w:t>TOTAL</w:t>
            </w:r>
          </w:p>
        </w:tc>
      </w:tr>
      <w:tr w:rsidR="008B531A" w:rsidRPr="00C76E58" w:rsidTr="00916B54">
        <w:tc>
          <w:tcPr>
            <w:tcW w:w="2413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AST (UI/L)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T0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T1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T3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T5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T10</w:t>
            </w:r>
          </w:p>
        </w:tc>
        <w:tc>
          <w:tcPr>
            <w:tcW w:w="2544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82 (42.5-116.5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36 (28-48.5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29 (22.5-38.5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29 (22-37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26 (20-40)</w:t>
            </w:r>
          </w:p>
        </w:tc>
        <w:tc>
          <w:tcPr>
            <w:tcW w:w="2409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73.5 (32-111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40 (29-56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27 (20.6-45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23 (21-34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32 (22-37)</w:t>
            </w:r>
          </w:p>
        </w:tc>
        <w:tc>
          <w:tcPr>
            <w:tcW w:w="2268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81.5 (42-112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36 (28-49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7 (22-39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8 (22-37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7 (21-27)</w:t>
            </w:r>
          </w:p>
        </w:tc>
      </w:tr>
      <w:tr w:rsidR="008B531A" w:rsidRPr="00C76E58" w:rsidTr="00916B54">
        <w:tc>
          <w:tcPr>
            <w:tcW w:w="2413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AST (multiple ULN)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T0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T1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T3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T5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T10</w:t>
            </w:r>
          </w:p>
        </w:tc>
        <w:tc>
          <w:tcPr>
            <w:tcW w:w="2544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2.05 (1.06-2.91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0.9 (0.7-1.21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0.72 (0.56-0.96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0.73 (0.55-0.93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0.65 (0.5-1)</w:t>
            </w:r>
          </w:p>
        </w:tc>
        <w:tc>
          <w:tcPr>
            <w:tcW w:w="2409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1.84 (0.8-2.8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1 (0.73-1.4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0.7 (0.52-1.13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0.58 (0.53-0.85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0.8 (0.55-0.93)</w:t>
            </w:r>
          </w:p>
        </w:tc>
        <w:tc>
          <w:tcPr>
            <w:tcW w:w="2268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2.04 (1.05-2.80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0.90 (0.70-1.23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0.68 (0.55-0.98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0.7 (0.55-0.93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0.68 (0.53-0.93)</w:t>
            </w:r>
          </w:p>
        </w:tc>
      </w:tr>
      <w:tr w:rsidR="008B531A" w:rsidRPr="00C76E58" w:rsidTr="00916B54">
        <w:tc>
          <w:tcPr>
            <w:tcW w:w="2413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ALT (UI/L)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0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1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3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5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10</w:t>
            </w:r>
          </w:p>
        </w:tc>
        <w:tc>
          <w:tcPr>
            <w:tcW w:w="2544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170 (84-251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47.5 (34-84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9 823-58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40 (25-66-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36 (25-72)</w:t>
            </w:r>
          </w:p>
        </w:tc>
        <w:tc>
          <w:tcPr>
            <w:tcW w:w="2409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65 (26-139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44 (30-61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30 (19-61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32 (22-51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48.5 (30-105)</w:t>
            </w:r>
          </w:p>
        </w:tc>
        <w:tc>
          <w:tcPr>
            <w:tcW w:w="2268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139 (65-229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47.5 (32-81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9.5 (21-60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38.7 (23-65.5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41 (25-78)</w:t>
            </w:r>
          </w:p>
        </w:tc>
      </w:tr>
      <w:tr w:rsidR="008B531A" w:rsidRPr="00C76E58" w:rsidTr="00916B54">
        <w:tc>
          <w:tcPr>
            <w:tcW w:w="2413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ALT (multiple ULN)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T0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T1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T3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T5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T10</w:t>
            </w:r>
          </w:p>
        </w:tc>
        <w:tc>
          <w:tcPr>
            <w:tcW w:w="2544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4.25 (2.10-6.28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1.19 (0.85-2.1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0.73 (0.58-1.45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1 (0.63-1.65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0.9 (0.63-1.8)</w:t>
            </w:r>
          </w:p>
        </w:tc>
        <w:tc>
          <w:tcPr>
            <w:tcW w:w="2409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8B531A">
            <w:pPr>
              <w:pStyle w:val="CommentText"/>
              <w:numPr>
                <w:ilvl w:val="1"/>
                <w:numId w:val="2"/>
              </w:numPr>
              <w:ind w:left="483" w:hanging="567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(0.65-3.48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1.10 (0.75-1.53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0.75 (0.48-1.53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0.8 (0.55-1.28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1.21 (0.75-2.63)</w:t>
            </w:r>
          </w:p>
        </w:tc>
        <w:tc>
          <w:tcPr>
            <w:tcW w:w="2268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3.48 (1.63-5.73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1.19 (0.8-2.03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0.74 (0.53-1.5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0.97 (0.58-1.64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1 (0.63-1.95)</w:t>
            </w:r>
          </w:p>
        </w:tc>
      </w:tr>
      <w:tr w:rsidR="008B531A" w:rsidRPr="00C76E58" w:rsidTr="00916B54">
        <w:tc>
          <w:tcPr>
            <w:tcW w:w="2413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GGT (UI/L)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0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1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3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5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10</w:t>
            </w:r>
          </w:p>
        </w:tc>
        <w:tc>
          <w:tcPr>
            <w:tcW w:w="2544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61 (40-84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5 (18-43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2 (13-33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2 (15-40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6 (15-38)</w:t>
            </w:r>
          </w:p>
        </w:tc>
        <w:tc>
          <w:tcPr>
            <w:tcW w:w="2409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99 (43-148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8 (23-47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0 (14-28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0 (14-37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6 (19-34)</w:t>
            </w:r>
          </w:p>
        </w:tc>
        <w:tc>
          <w:tcPr>
            <w:tcW w:w="2268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63 (42-104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6 (18-43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1 (13-33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1.5 (15-38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6 (16-38)</w:t>
            </w:r>
          </w:p>
        </w:tc>
      </w:tr>
      <w:tr w:rsidR="008B531A" w:rsidRPr="00C76E58" w:rsidTr="00916B54">
        <w:tc>
          <w:tcPr>
            <w:tcW w:w="2413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 xml:space="preserve">Total </w:t>
            </w:r>
            <w:proofErr w:type="spellStart"/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bilirubin</w:t>
            </w:r>
            <w:proofErr w:type="spellEnd"/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 xml:space="preserve">  (mg/</w:t>
            </w:r>
            <w:proofErr w:type="spellStart"/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)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0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1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3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5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10</w:t>
            </w:r>
          </w:p>
        </w:tc>
        <w:tc>
          <w:tcPr>
            <w:tcW w:w="2544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0.60 (0.4-0.9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0.60 (0.5-0.8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0.57 (0.4-0.8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0.55 (0.36-0.76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0.60 (0.5-0.81)</w:t>
            </w:r>
          </w:p>
        </w:tc>
        <w:tc>
          <w:tcPr>
            <w:tcW w:w="2409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1.5 (0.8-2.2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0.7 (0.6-1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0.9 (0.62-1.3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0.7 (0.6-1.3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1.0 (0.8-1.2)</w:t>
            </w:r>
          </w:p>
        </w:tc>
        <w:tc>
          <w:tcPr>
            <w:tcW w:w="2268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0.7 (0.5-1)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0.6 (0.5-0.9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0.6 (0.45-0.9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0.6 (0.4-0.82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0.69 (0.5-0.93)</w:t>
            </w:r>
          </w:p>
        </w:tc>
      </w:tr>
      <w:tr w:rsidR="008B531A" w:rsidRPr="00C76E58" w:rsidTr="00916B54">
        <w:tc>
          <w:tcPr>
            <w:tcW w:w="2413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Albumin</w:t>
            </w:r>
            <w:proofErr w:type="spellEnd"/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 xml:space="preserve"> (g/L)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0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1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3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5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10</w:t>
            </w:r>
          </w:p>
        </w:tc>
        <w:tc>
          <w:tcPr>
            <w:tcW w:w="2544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44 (43-46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44 (42-46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45 (43-47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45 (43-47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45 (43-47)</w:t>
            </w:r>
          </w:p>
        </w:tc>
        <w:tc>
          <w:tcPr>
            <w:tcW w:w="2409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34 (26-40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43 (40-47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46.5 (44-47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45 (44-46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46 (42-48)</w:t>
            </w:r>
          </w:p>
        </w:tc>
        <w:tc>
          <w:tcPr>
            <w:tcW w:w="2268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43 (38-44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44 (42-46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46 (43-47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45 (43-47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45 (42-47)</w:t>
            </w:r>
          </w:p>
        </w:tc>
      </w:tr>
      <w:tr w:rsidR="008B531A" w:rsidRPr="00C76E58" w:rsidTr="00916B54">
        <w:tc>
          <w:tcPr>
            <w:tcW w:w="2413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Platelet</w:t>
            </w:r>
            <w:proofErr w:type="spellEnd"/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count</w:t>
            </w:r>
            <w:proofErr w:type="spellEnd"/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 xml:space="preserve"> (/mm3)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lastRenderedPageBreak/>
              <w:t>T0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1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3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5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10</w:t>
            </w:r>
          </w:p>
        </w:tc>
        <w:tc>
          <w:tcPr>
            <w:tcW w:w="2544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lastRenderedPageBreak/>
              <w:t>255 (220-324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50 (212-297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34 (196-304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30 (197-289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29 (196-272)</w:t>
            </w:r>
          </w:p>
        </w:tc>
        <w:tc>
          <w:tcPr>
            <w:tcW w:w="2409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lastRenderedPageBreak/>
              <w:t>211 (181-253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03 (169-310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184 (165-209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21 (179-270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196 (159-231)</w:t>
            </w:r>
          </w:p>
        </w:tc>
        <w:tc>
          <w:tcPr>
            <w:tcW w:w="2268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lastRenderedPageBreak/>
              <w:t>253 (208-316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45 (209-297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30 (193-295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29 (197-285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28 (192-265)</w:t>
            </w:r>
          </w:p>
        </w:tc>
      </w:tr>
      <w:tr w:rsidR="008B531A" w:rsidRPr="00C76E58" w:rsidTr="00916B54">
        <w:tc>
          <w:tcPr>
            <w:tcW w:w="2413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lastRenderedPageBreak/>
              <w:t xml:space="preserve">Free </w:t>
            </w:r>
            <w:proofErr w:type="spellStart"/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copper</w:t>
            </w:r>
            <w:proofErr w:type="spellEnd"/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ug</w:t>
            </w:r>
            <w:proofErr w:type="spellEnd"/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)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0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1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3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5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10</w:t>
            </w:r>
          </w:p>
        </w:tc>
        <w:tc>
          <w:tcPr>
            <w:tcW w:w="2544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10 (7-15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0 (-8-11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 (0-5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1 (-5.8-8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 (-4.1-9)</w:t>
            </w:r>
          </w:p>
        </w:tc>
        <w:tc>
          <w:tcPr>
            <w:tcW w:w="2409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14.4 (7.5-37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-0.2 (-6-5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6.4 (0-18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3.7 (-2-6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-1.2 (-5-2)</w:t>
            </w:r>
          </w:p>
        </w:tc>
        <w:tc>
          <w:tcPr>
            <w:tcW w:w="2268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11 (7-19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-0.1 (-6-7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 (0-6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2.4 (-5.8-8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1 (-4.1-7.6)</w:t>
            </w:r>
          </w:p>
        </w:tc>
      </w:tr>
      <w:tr w:rsidR="008B531A" w:rsidRPr="00C76E58" w:rsidTr="00916B54">
        <w:tc>
          <w:tcPr>
            <w:tcW w:w="2413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Liver</w:t>
            </w:r>
            <w:proofErr w:type="spellEnd"/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Stiffness</w:t>
            </w:r>
            <w:proofErr w:type="spellEnd"/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Kpas</w:t>
            </w:r>
            <w:proofErr w:type="spellEnd"/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)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0 (n=9) *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1 (n=113)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3 (n=41)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T5 (n=8)</w:t>
            </w:r>
          </w:p>
          <w:p w:rsidR="008B531A" w:rsidRPr="00C76E58" w:rsidRDefault="008B531A" w:rsidP="008B531A">
            <w:pPr>
              <w:pStyle w:val="CommentText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Latest</w:t>
            </w:r>
            <w:proofErr w:type="spellEnd"/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 xml:space="preserve"> done (n=126)</w:t>
            </w:r>
          </w:p>
        </w:tc>
        <w:tc>
          <w:tcPr>
            <w:tcW w:w="2544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5.9 (4.4-6.4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5.5 (4.7-7.1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5.4 (4.6-6.9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6.3 (4.8-10.4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5.5 (4.7-6.8)</w:t>
            </w:r>
          </w:p>
        </w:tc>
        <w:tc>
          <w:tcPr>
            <w:tcW w:w="2409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25.7 (21.3-32.8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11.8 (6.5-15.5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7.8 (6.7-9.7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6.8 (6.8-6.8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8 (5.5-19)</w:t>
            </w:r>
          </w:p>
        </w:tc>
        <w:tc>
          <w:tcPr>
            <w:tcW w:w="2268" w:type="dxa"/>
          </w:tcPr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6.4 (5.5-21.3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5.8 (4.9-8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5.9 (4.6-7.6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6.6 (5.3-8.9)</w:t>
            </w: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</w:p>
          <w:p w:rsidR="008B531A" w:rsidRPr="00C76E58" w:rsidRDefault="008B531A" w:rsidP="00916B54">
            <w:pPr>
              <w:pStyle w:val="CommentText"/>
              <w:rPr>
                <w:rFonts w:cs="Arial"/>
                <w:color w:val="000000" w:themeColor="text1"/>
                <w:sz w:val="24"/>
                <w:szCs w:val="24"/>
              </w:rPr>
            </w:pPr>
            <w:r w:rsidRPr="00C76E58">
              <w:rPr>
                <w:rFonts w:cs="Arial"/>
                <w:color w:val="000000" w:themeColor="text1"/>
                <w:sz w:val="24"/>
                <w:szCs w:val="24"/>
              </w:rPr>
              <w:t>5.6 (4.8-7)</w:t>
            </w:r>
          </w:p>
        </w:tc>
      </w:tr>
    </w:tbl>
    <w:p w:rsidR="00251183" w:rsidRDefault="00251183">
      <w:bookmarkStart w:id="0" w:name="_GoBack"/>
      <w:bookmarkEnd w:id="0"/>
    </w:p>
    <w:sectPr w:rsidR="002511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372DB3"/>
    <w:multiLevelType w:val="multilevel"/>
    <w:tmpl w:val="864A49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3"/>
      <w:numFmt w:val="decimal"/>
      <w:isLgl/>
      <w:lvlText w:val="%1.%2"/>
      <w:lvlJc w:val="left"/>
      <w:pPr>
        <w:ind w:left="890" w:hanging="53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48F82543"/>
    <w:multiLevelType w:val="hybridMultilevel"/>
    <w:tmpl w:val="F252E212"/>
    <w:lvl w:ilvl="0" w:tplc="D4848AD8">
      <w:start w:val="10"/>
      <w:numFmt w:val="bullet"/>
      <w:lvlText w:val="-"/>
      <w:lvlJc w:val="left"/>
      <w:pPr>
        <w:ind w:left="720" w:hanging="360"/>
      </w:pPr>
      <w:rPr>
        <w:rFonts w:ascii="Calibri" w:eastAsia="Times New Roman" w:hAnsi="Calibri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31A"/>
    <w:rsid w:val="00002A19"/>
    <w:rsid w:val="00003925"/>
    <w:rsid w:val="000108B5"/>
    <w:rsid w:val="000131C7"/>
    <w:rsid w:val="000239A9"/>
    <w:rsid w:val="0002493E"/>
    <w:rsid w:val="00025E37"/>
    <w:rsid w:val="000265B9"/>
    <w:rsid w:val="00026BC4"/>
    <w:rsid w:val="00032978"/>
    <w:rsid w:val="00035FE8"/>
    <w:rsid w:val="00041ADD"/>
    <w:rsid w:val="0004330E"/>
    <w:rsid w:val="00045524"/>
    <w:rsid w:val="000512F0"/>
    <w:rsid w:val="00055BB0"/>
    <w:rsid w:val="00056EA8"/>
    <w:rsid w:val="00061320"/>
    <w:rsid w:val="000848A7"/>
    <w:rsid w:val="00086766"/>
    <w:rsid w:val="00090238"/>
    <w:rsid w:val="00090E0C"/>
    <w:rsid w:val="000936B2"/>
    <w:rsid w:val="000940CA"/>
    <w:rsid w:val="00096E4E"/>
    <w:rsid w:val="000971C0"/>
    <w:rsid w:val="000974AF"/>
    <w:rsid w:val="000A0B98"/>
    <w:rsid w:val="000A118C"/>
    <w:rsid w:val="000A2D48"/>
    <w:rsid w:val="000A4926"/>
    <w:rsid w:val="000B0DF7"/>
    <w:rsid w:val="000B1B43"/>
    <w:rsid w:val="000C0E50"/>
    <w:rsid w:val="000C7328"/>
    <w:rsid w:val="000C7C7B"/>
    <w:rsid w:val="000C7FB8"/>
    <w:rsid w:val="000D0FDB"/>
    <w:rsid w:val="000E1210"/>
    <w:rsid w:val="000E2EE2"/>
    <w:rsid w:val="000E370F"/>
    <w:rsid w:val="000E79CF"/>
    <w:rsid w:val="000F05F8"/>
    <w:rsid w:val="000F1617"/>
    <w:rsid w:val="000F1B6B"/>
    <w:rsid w:val="000F5F66"/>
    <w:rsid w:val="000F63A1"/>
    <w:rsid w:val="001015E3"/>
    <w:rsid w:val="00101AFB"/>
    <w:rsid w:val="00105097"/>
    <w:rsid w:val="00110EE1"/>
    <w:rsid w:val="00117124"/>
    <w:rsid w:val="001377C7"/>
    <w:rsid w:val="001432D6"/>
    <w:rsid w:val="00146BD3"/>
    <w:rsid w:val="00151056"/>
    <w:rsid w:val="00152422"/>
    <w:rsid w:val="00156E96"/>
    <w:rsid w:val="00157E1B"/>
    <w:rsid w:val="00165F40"/>
    <w:rsid w:val="0017091F"/>
    <w:rsid w:val="00172186"/>
    <w:rsid w:val="001731C8"/>
    <w:rsid w:val="001741A9"/>
    <w:rsid w:val="00176E21"/>
    <w:rsid w:val="001773C5"/>
    <w:rsid w:val="001777C4"/>
    <w:rsid w:val="00181089"/>
    <w:rsid w:val="00185791"/>
    <w:rsid w:val="0018672C"/>
    <w:rsid w:val="00186D7C"/>
    <w:rsid w:val="00190370"/>
    <w:rsid w:val="001A5798"/>
    <w:rsid w:val="001A5C45"/>
    <w:rsid w:val="001A74FA"/>
    <w:rsid w:val="001B0A07"/>
    <w:rsid w:val="001B18AB"/>
    <w:rsid w:val="001B3877"/>
    <w:rsid w:val="001B5369"/>
    <w:rsid w:val="001B7EBC"/>
    <w:rsid w:val="001C0A7A"/>
    <w:rsid w:val="001C4520"/>
    <w:rsid w:val="001C455A"/>
    <w:rsid w:val="001C46EF"/>
    <w:rsid w:val="001C4891"/>
    <w:rsid w:val="001C6583"/>
    <w:rsid w:val="001D55EB"/>
    <w:rsid w:val="001D56F4"/>
    <w:rsid w:val="001D5940"/>
    <w:rsid w:val="001D5B8F"/>
    <w:rsid w:val="001D6AE7"/>
    <w:rsid w:val="001E0698"/>
    <w:rsid w:val="001E2092"/>
    <w:rsid w:val="001E3B59"/>
    <w:rsid w:val="001F0561"/>
    <w:rsid w:val="001F29A9"/>
    <w:rsid w:val="001F3687"/>
    <w:rsid w:val="001F4502"/>
    <w:rsid w:val="002020E8"/>
    <w:rsid w:val="00203AED"/>
    <w:rsid w:val="00204703"/>
    <w:rsid w:val="0020778B"/>
    <w:rsid w:val="002226A3"/>
    <w:rsid w:val="00230118"/>
    <w:rsid w:val="00231C86"/>
    <w:rsid w:val="00232093"/>
    <w:rsid w:val="00243EC7"/>
    <w:rsid w:val="002459E0"/>
    <w:rsid w:val="00251183"/>
    <w:rsid w:val="002532D9"/>
    <w:rsid w:val="00254740"/>
    <w:rsid w:val="002563F2"/>
    <w:rsid w:val="00260F67"/>
    <w:rsid w:val="0026167A"/>
    <w:rsid w:val="002725B4"/>
    <w:rsid w:val="00274488"/>
    <w:rsid w:val="00274F99"/>
    <w:rsid w:val="002766FF"/>
    <w:rsid w:val="00276C80"/>
    <w:rsid w:val="00282E56"/>
    <w:rsid w:val="00283B66"/>
    <w:rsid w:val="00285D66"/>
    <w:rsid w:val="002914C6"/>
    <w:rsid w:val="002A39AD"/>
    <w:rsid w:val="002A6658"/>
    <w:rsid w:val="002B1C8C"/>
    <w:rsid w:val="002B744C"/>
    <w:rsid w:val="002C2DD5"/>
    <w:rsid w:val="002C2F8A"/>
    <w:rsid w:val="002C4013"/>
    <w:rsid w:val="002C4501"/>
    <w:rsid w:val="002C5986"/>
    <w:rsid w:val="002D0A31"/>
    <w:rsid w:val="002D114D"/>
    <w:rsid w:val="002D293D"/>
    <w:rsid w:val="002D2A5D"/>
    <w:rsid w:val="002D3899"/>
    <w:rsid w:val="002E7155"/>
    <w:rsid w:val="002E7400"/>
    <w:rsid w:val="002E7830"/>
    <w:rsid w:val="002F111C"/>
    <w:rsid w:val="002F2444"/>
    <w:rsid w:val="002F6D85"/>
    <w:rsid w:val="0030060B"/>
    <w:rsid w:val="003130AF"/>
    <w:rsid w:val="00314AE6"/>
    <w:rsid w:val="00323110"/>
    <w:rsid w:val="003235F8"/>
    <w:rsid w:val="00330316"/>
    <w:rsid w:val="00332454"/>
    <w:rsid w:val="003379E0"/>
    <w:rsid w:val="00337A7E"/>
    <w:rsid w:val="00342358"/>
    <w:rsid w:val="00347A44"/>
    <w:rsid w:val="003545C2"/>
    <w:rsid w:val="00354E21"/>
    <w:rsid w:val="003619DC"/>
    <w:rsid w:val="00381A9B"/>
    <w:rsid w:val="00381F1B"/>
    <w:rsid w:val="00386CCA"/>
    <w:rsid w:val="00390826"/>
    <w:rsid w:val="00393459"/>
    <w:rsid w:val="003A079A"/>
    <w:rsid w:val="003B4024"/>
    <w:rsid w:val="003B4240"/>
    <w:rsid w:val="003B7CE2"/>
    <w:rsid w:val="003C12F7"/>
    <w:rsid w:val="003D13B2"/>
    <w:rsid w:val="003E20A9"/>
    <w:rsid w:val="003F469B"/>
    <w:rsid w:val="003F7506"/>
    <w:rsid w:val="00403628"/>
    <w:rsid w:val="00423619"/>
    <w:rsid w:val="0042468C"/>
    <w:rsid w:val="0043488F"/>
    <w:rsid w:val="00441E5C"/>
    <w:rsid w:val="00442C55"/>
    <w:rsid w:val="00442F07"/>
    <w:rsid w:val="00445E0B"/>
    <w:rsid w:val="004504B8"/>
    <w:rsid w:val="004537DF"/>
    <w:rsid w:val="0045596D"/>
    <w:rsid w:val="00455FF1"/>
    <w:rsid w:val="004620E7"/>
    <w:rsid w:val="0047615A"/>
    <w:rsid w:val="0047633A"/>
    <w:rsid w:val="0048385D"/>
    <w:rsid w:val="00485A7B"/>
    <w:rsid w:val="00487492"/>
    <w:rsid w:val="00487FB8"/>
    <w:rsid w:val="00490CA0"/>
    <w:rsid w:val="00496681"/>
    <w:rsid w:val="004A6DD6"/>
    <w:rsid w:val="004A7667"/>
    <w:rsid w:val="004B1725"/>
    <w:rsid w:val="004B2289"/>
    <w:rsid w:val="004B258B"/>
    <w:rsid w:val="004B4CB3"/>
    <w:rsid w:val="004B5113"/>
    <w:rsid w:val="004B7C20"/>
    <w:rsid w:val="004C0918"/>
    <w:rsid w:val="004C20B0"/>
    <w:rsid w:val="004C3C5E"/>
    <w:rsid w:val="004C5B0B"/>
    <w:rsid w:val="004D27D4"/>
    <w:rsid w:val="004E056A"/>
    <w:rsid w:val="004F1A70"/>
    <w:rsid w:val="004F2A2E"/>
    <w:rsid w:val="004F3A0F"/>
    <w:rsid w:val="004F3BA9"/>
    <w:rsid w:val="004F48D4"/>
    <w:rsid w:val="004F5ED4"/>
    <w:rsid w:val="0050037A"/>
    <w:rsid w:val="00501066"/>
    <w:rsid w:val="00501AF7"/>
    <w:rsid w:val="00502177"/>
    <w:rsid w:val="0050514D"/>
    <w:rsid w:val="00505ED1"/>
    <w:rsid w:val="00507CF4"/>
    <w:rsid w:val="00510B5D"/>
    <w:rsid w:val="005125F5"/>
    <w:rsid w:val="00515D38"/>
    <w:rsid w:val="0052228C"/>
    <w:rsid w:val="00527C67"/>
    <w:rsid w:val="00532305"/>
    <w:rsid w:val="00533629"/>
    <w:rsid w:val="00533C16"/>
    <w:rsid w:val="00551FFF"/>
    <w:rsid w:val="00555FAD"/>
    <w:rsid w:val="00572EFD"/>
    <w:rsid w:val="00574794"/>
    <w:rsid w:val="005760F0"/>
    <w:rsid w:val="00581C42"/>
    <w:rsid w:val="00582A92"/>
    <w:rsid w:val="00582F7C"/>
    <w:rsid w:val="005938FF"/>
    <w:rsid w:val="005A1897"/>
    <w:rsid w:val="005A1E8C"/>
    <w:rsid w:val="005A417A"/>
    <w:rsid w:val="005A4FE6"/>
    <w:rsid w:val="005A5B06"/>
    <w:rsid w:val="005A7CB9"/>
    <w:rsid w:val="005B3922"/>
    <w:rsid w:val="005B517F"/>
    <w:rsid w:val="005B7FFC"/>
    <w:rsid w:val="005C4ED6"/>
    <w:rsid w:val="005C55A3"/>
    <w:rsid w:val="005D5074"/>
    <w:rsid w:val="005D55CC"/>
    <w:rsid w:val="005D5D8E"/>
    <w:rsid w:val="005E228B"/>
    <w:rsid w:val="005E2F8D"/>
    <w:rsid w:val="005E32E1"/>
    <w:rsid w:val="005E360D"/>
    <w:rsid w:val="005F0FC6"/>
    <w:rsid w:val="005F161A"/>
    <w:rsid w:val="005F1CAB"/>
    <w:rsid w:val="005F2632"/>
    <w:rsid w:val="0061575C"/>
    <w:rsid w:val="00616BA1"/>
    <w:rsid w:val="006171CD"/>
    <w:rsid w:val="00620882"/>
    <w:rsid w:val="00627DB5"/>
    <w:rsid w:val="00633855"/>
    <w:rsid w:val="00643ADE"/>
    <w:rsid w:val="00644897"/>
    <w:rsid w:val="00646862"/>
    <w:rsid w:val="0064795A"/>
    <w:rsid w:val="006516E1"/>
    <w:rsid w:val="0066170A"/>
    <w:rsid w:val="006762C0"/>
    <w:rsid w:val="00676CAA"/>
    <w:rsid w:val="00676DE8"/>
    <w:rsid w:val="00677574"/>
    <w:rsid w:val="00684110"/>
    <w:rsid w:val="006848AE"/>
    <w:rsid w:val="00684B25"/>
    <w:rsid w:val="006959EE"/>
    <w:rsid w:val="006A10CE"/>
    <w:rsid w:val="006A2A08"/>
    <w:rsid w:val="006A4BEF"/>
    <w:rsid w:val="006A585F"/>
    <w:rsid w:val="006A6284"/>
    <w:rsid w:val="006A63BB"/>
    <w:rsid w:val="006A79D7"/>
    <w:rsid w:val="006A7D3A"/>
    <w:rsid w:val="006B6899"/>
    <w:rsid w:val="006B73F5"/>
    <w:rsid w:val="006C0603"/>
    <w:rsid w:val="006C44BD"/>
    <w:rsid w:val="006C510C"/>
    <w:rsid w:val="006D01E5"/>
    <w:rsid w:val="006D7F04"/>
    <w:rsid w:val="006E7193"/>
    <w:rsid w:val="006F226D"/>
    <w:rsid w:val="006F2A8F"/>
    <w:rsid w:val="00700E5D"/>
    <w:rsid w:val="00704495"/>
    <w:rsid w:val="007077C6"/>
    <w:rsid w:val="00716EA1"/>
    <w:rsid w:val="007173C7"/>
    <w:rsid w:val="0072106E"/>
    <w:rsid w:val="007306CD"/>
    <w:rsid w:val="00732704"/>
    <w:rsid w:val="00733A95"/>
    <w:rsid w:val="00742743"/>
    <w:rsid w:val="0074395A"/>
    <w:rsid w:val="007443AB"/>
    <w:rsid w:val="00744687"/>
    <w:rsid w:val="00747C51"/>
    <w:rsid w:val="007557A7"/>
    <w:rsid w:val="0077101B"/>
    <w:rsid w:val="00771354"/>
    <w:rsid w:val="00771602"/>
    <w:rsid w:val="00773BC0"/>
    <w:rsid w:val="00776CA9"/>
    <w:rsid w:val="00780311"/>
    <w:rsid w:val="00786F77"/>
    <w:rsid w:val="007928E9"/>
    <w:rsid w:val="007942D7"/>
    <w:rsid w:val="00796C49"/>
    <w:rsid w:val="007A05AD"/>
    <w:rsid w:val="007A1508"/>
    <w:rsid w:val="007B14AC"/>
    <w:rsid w:val="007B6E80"/>
    <w:rsid w:val="007C017B"/>
    <w:rsid w:val="007D1CFB"/>
    <w:rsid w:val="007D2591"/>
    <w:rsid w:val="007E0955"/>
    <w:rsid w:val="007E2557"/>
    <w:rsid w:val="007E2CCA"/>
    <w:rsid w:val="007F2A57"/>
    <w:rsid w:val="007F3C33"/>
    <w:rsid w:val="007F7401"/>
    <w:rsid w:val="008016A3"/>
    <w:rsid w:val="00802E36"/>
    <w:rsid w:val="00803E50"/>
    <w:rsid w:val="00806171"/>
    <w:rsid w:val="008072B8"/>
    <w:rsid w:val="008105F4"/>
    <w:rsid w:val="008145C7"/>
    <w:rsid w:val="008163BF"/>
    <w:rsid w:val="00817A9F"/>
    <w:rsid w:val="00817CA0"/>
    <w:rsid w:val="00825291"/>
    <w:rsid w:val="008279BB"/>
    <w:rsid w:val="00834CD5"/>
    <w:rsid w:val="00847F86"/>
    <w:rsid w:val="00856FED"/>
    <w:rsid w:val="00857A3B"/>
    <w:rsid w:val="008611C1"/>
    <w:rsid w:val="00874E8A"/>
    <w:rsid w:val="008768F0"/>
    <w:rsid w:val="00877D5F"/>
    <w:rsid w:val="00880034"/>
    <w:rsid w:val="00881BF8"/>
    <w:rsid w:val="00891C69"/>
    <w:rsid w:val="008943D1"/>
    <w:rsid w:val="008A29FC"/>
    <w:rsid w:val="008A3D21"/>
    <w:rsid w:val="008A4BB5"/>
    <w:rsid w:val="008A5413"/>
    <w:rsid w:val="008B13AA"/>
    <w:rsid w:val="008B17BF"/>
    <w:rsid w:val="008B208E"/>
    <w:rsid w:val="008B531A"/>
    <w:rsid w:val="008C03A9"/>
    <w:rsid w:val="008C19ED"/>
    <w:rsid w:val="008C2A7D"/>
    <w:rsid w:val="008E6906"/>
    <w:rsid w:val="008E6AE8"/>
    <w:rsid w:val="008F0DD7"/>
    <w:rsid w:val="008F310F"/>
    <w:rsid w:val="008F3211"/>
    <w:rsid w:val="008F3EA7"/>
    <w:rsid w:val="0090060B"/>
    <w:rsid w:val="009010EC"/>
    <w:rsid w:val="0090493D"/>
    <w:rsid w:val="00907DBB"/>
    <w:rsid w:val="00910535"/>
    <w:rsid w:val="00916D26"/>
    <w:rsid w:val="009254B9"/>
    <w:rsid w:val="00926138"/>
    <w:rsid w:val="00930540"/>
    <w:rsid w:val="00936580"/>
    <w:rsid w:val="00942442"/>
    <w:rsid w:val="00946B12"/>
    <w:rsid w:val="00950E09"/>
    <w:rsid w:val="00960C67"/>
    <w:rsid w:val="0096185A"/>
    <w:rsid w:val="00963304"/>
    <w:rsid w:val="00963A7A"/>
    <w:rsid w:val="00971992"/>
    <w:rsid w:val="009838DC"/>
    <w:rsid w:val="00986951"/>
    <w:rsid w:val="00990DFB"/>
    <w:rsid w:val="0099533E"/>
    <w:rsid w:val="009972B2"/>
    <w:rsid w:val="009A416A"/>
    <w:rsid w:val="009C1C50"/>
    <w:rsid w:val="009C3856"/>
    <w:rsid w:val="009C77A3"/>
    <w:rsid w:val="009D0672"/>
    <w:rsid w:val="009D3EB0"/>
    <w:rsid w:val="009D4649"/>
    <w:rsid w:val="009D6998"/>
    <w:rsid w:val="009E0F8B"/>
    <w:rsid w:val="009E5F1A"/>
    <w:rsid w:val="009E6338"/>
    <w:rsid w:val="009E67DC"/>
    <w:rsid w:val="00A01450"/>
    <w:rsid w:val="00A103C5"/>
    <w:rsid w:val="00A103CF"/>
    <w:rsid w:val="00A114C8"/>
    <w:rsid w:val="00A1160A"/>
    <w:rsid w:val="00A1355A"/>
    <w:rsid w:val="00A1552D"/>
    <w:rsid w:val="00A15CDC"/>
    <w:rsid w:val="00A1626B"/>
    <w:rsid w:val="00A20D36"/>
    <w:rsid w:val="00A4265B"/>
    <w:rsid w:val="00A44DF6"/>
    <w:rsid w:val="00A63BE9"/>
    <w:rsid w:val="00A645BA"/>
    <w:rsid w:val="00A668F4"/>
    <w:rsid w:val="00A709B0"/>
    <w:rsid w:val="00A76F19"/>
    <w:rsid w:val="00A83198"/>
    <w:rsid w:val="00A916E5"/>
    <w:rsid w:val="00A94522"/>
    <w:rsid w:val="00A9647D"/>
    <w:rsid w:val="00AA5261"/>
    <w:rsid w:val="00AA7EFC"/>
    <w:rsid w:val="00AB0AFB"/>
    <w:rsid w:val="00AB774D"/>
    <w:rsid w:val="00AC431B"/>
    <w:rsid w:val="00AC5C0A"/>
    <w:rsid w:val="00AC7561"/>
    <w:rsid w:val="00AD080B"/>
    <w:rsid w:val="00AD0D7F"/>
    <w:rsid w:val="00AD1154"/>
    <w:rsid w:val="00AD2DD8"/>
    <w:rsid w:val="00AD7B88"/>
    <w:rsid w:val="00AE22C2"/>
    <w:rsid w:val="00AE3179"/>
    <w:rsid w:val="00AE344E"/>
    <w:rsid w:val="00AE3A76"/>
    <w:rsid w:val="00AE57F4"/>
    <w:rsid w:val="00AE6BA8"/>
    <w:rsid w:val="00AF28AF"/>
    <w:rsid w:val="00AF33AA"/>
    <w:rsid w:val="00AF421E"/>
    <w:rsid w:val="00AF4CB9"/>
    <w:rsid w:val="00AF5C40"/>
    <w:rsid w:val="00B02892"/>
    <w:rsid w:val="00B15D13"/>
    <w:rsid w:val="00B2455E"/>
    <w:rsid w:val="00B252E5"/>
    <w:rsid w:val="00B265B0"/>
    <w:rsid w:val="00B33398"/>
    <w:rsid w:val="00B36CE9"/>
    <w:rsid w:val="00B36D2C"/>
    <w:rsid w:val="00B42457"/>
    <w:rsid w:val="00B45640"/>
    <w:rsid w:val="00B477BC"/>
    <w:rsid w:val="00B50097"/>
    <w:rsid w:val="00B518C4"/>
    <w:rsid w:val="00B520A1"/>
    <w:rsid w:val="00B56EEC"/>
    <w:rsid w:val="00B64873"/>
    <w:rsid w:val="00B64888"/>
    <w:rsid w:val="00B65FF6"/>
    <w:rsid w:val="00B71C7D"/>
    <w:rsid w:val="00B721B6"/>
    <w:rsid w:val="00B7312B"/>
    <w:rsid w:val="00B81FE9"/>
    <w:rsid w:val="00B86528"/>
    <w:rsid w:val="00B953E2"/>
    <w:rsid w:val="00B95A63"/>
    <w:rsid w:val="00BA7124"/>
    <w:rsid w:val="00BC0563"/>
    <w:rsid w:val="00BC0933"/>
    <w:rsid w:val="00BC5653"/>
    <w:rsid w:val="00BE08A0"/>
    <w:rsid w:val="00BE3C4D"/>
    <w:rsid w:val="00BE6E93"/>
    <w:rsid w:val="00BF70E0"/>
    <w:rsid w:val="00BF7D72"/>
    <w:rsid w:val="00C05C5E"/>
    <w:rsid w:val="00C07552"/>
    <w:rsid w:val="00C2458F"/>
    <w:rsid w:val="00C24842"/>
    <w:rsid w:val="00C25F26"/>
    <w:rsid w:val="00C32B2E"/>
    <w:rsid w:val="00C34837"/>
    <w:rsid w:val="00C53F45"/>
    <w:rsid w:val="00C5468D"/>
    <w:rsid w:val="00C6102F"/>
    <w:rsid w:val="00C629EF"/>
    <w:rsid w:val="00C64A01"/>
    <w:rsid w:val="00C66328"/>
    <w:rsid w:val="00C67BFC"/>
    <w:rsid w:val="00C826EA"/>
    <w:rsid w:val="00C9036A"/>
    <w:rsid w:val="00C947EA"/>
    <w:rsid w:val="00CB244D"/>
    <w:rsid w:val="00CB4295"/>
    <w:rsid w:val="00CB6FE3"/>
    <w:rsid w:val="00CC2447"/>
    <w:rsid w:val="00CC4E53"/>
    <w:rsid w:val="00CD6DCE"/>
    <w:rsid w:val="00CE0895"/>
    <w:rsid w:val="00CF09C3"/>
    <w:rsid w:val="00CF4FD4"/>
    <w:rsid w:val="00D00C7A"/>
    <w:rsid w:val="00D066A6"/>
    <w:rsid w:val="00D13844"/>
    <w:rsid w:val="00D23C9C"/>
    <w:rsid w:val="00D23D15"/>
    <w:rsid w:val="00D250BA"/>
    <w:rsid w:val="00D33701"/>
    <w:rsid w:val="00D510D8"/>
    <w:rsid w:val="00D533F0"/>
    <w:rsid w:val="00D56728"/>
    <w:rsid w:val="00D615D5"/>
    <w:rsid w:val="00D63EB8"/>
    <w:rsid w:val="00D63F53"/>
    <w:rsid w:val="00D642A2"/>
    <w:rsid w:val="00D66DD2"/>
    <w:rsid w:val="00D70105"/>
    <w:rsid w:val="00D71BEC"/>
    <w:rsid w:val="00D77AF0"/>
    <w:rsid w:val="00D81686"/>
    <w:rsid w:val="00D81C73"/>
    <w:rsid w:val="00D834CC"/>
    <w:rsid w:val="00D92C54"/>
    <w:rsid w:val="00D93531"/>
    <w:rsid w:val="00D94A9D"/>
    <w:rsid w:val="00DA1BAA"/>
    <w:rsid w:val="00DA448C"/>
    <w:rsid w:val="00DB7038"/>
    <w:rsid w:val="00DC7110"/>
    <w:rsid w:val="00DD4512"/>
    <w:rsid w:val="00DD4C48"/>
    <w:rsid w:val="00DD691A"/>
    <w:rsid w:val="00DE4203"/>
    <w:rsid w:val="00DF0402"/>
    <w:rsid w:val="00DF3343"/>
    <w:rsid w:val="00DF38A5"/>
    <w:rsid w:val="00DF4352"/>
    <w:rsid w:val="00DF5530"/>
    <w:rsid w:val="00DF60BC"/>
    <w:rsid w:val="00DF7CFF"/>
    <w:rsid w:val="00E00DBE"/>
    <w:rsid w:val="00E02BEF"/>
    <w:rsid w:val="00E037E8"/>
    <w:rsid w:val="00E03A58"/>
    <w:rsid w:val="00E03BA9"/>
    <w:rsid w:val="00E046DA"/>
    <w:rsid w:val="00E07814"/>
    <w:rsid w:val="00E108DC"/>
    <w:rsid w:val="00E10BD0"/>
    <w:rsid w:val="00E1251C"/>
    <w:rsid w:val="00E2000F"/>
    <w:rsid w:val="00E27F28"/>
    <w:rsid w:val="00E30F26"/>
    <w:rsid w:val="00E33680"/>
    <w:rsid w:val="00E340EE"/>
    <w:rsid w:val="00E44A70"/>
    <w:rsid w:val="00E55C94"/>
    <w:rsid w:val="00E616EB"/>
    <w:rsid w:val="00E62823"/>
    <w:rsid w:val="00E66938"/>
    <w:rsid w:val="00E6797D"/>
    <w:rsid w:val="00E70F0D"/>
    <w:rsid w:val="00E72CE8"/>
    <w:rsid w:val="00E7316E"/>
    <w:rsid w:val="00E7328E"/>
    <w:rsid w:val="00E93F4A"/>
    <w:rsid w:val="00E963DB"/>
    <w:rsid w:val="00EA2932"/>
    <w:rsid w:val="00EA3A9C"/>
    <w:rsid w:val="00EA4C87"/>
    <w:rsid w:val="00EB348E"/>
    <w:rsid w:val="00EB4FE0"/>
    <w:rsid w:val="00EB75EE"/>
    <w:rsid w:val="00EC3674"/>
    <w:rsid w:val="00EE246C"/>
    <w:rsid w:val="00EF4AD6"/>
    <w:rsid w:val="00EF7F3A"/>
    <w:rsid w:val="00F023FE"/>
    <w:rsid w:val="00F035A3"/>
    <w:rsid w:val="00F049D2"/>
    <w:rsid w:val="00F05738"/>
    <w:rsid w:val="00F066D8"/>
    <w:rsid w:val="00F06B94"/>
    <w:rsid w:val="00F074E1"/>
    <w:rsid w:val="00F1057B"/>
    <w:rsid w:val="00F114B3"/>
    <w:rsid w:val="00F13699"/>
    <w:rsid w:val="00F1442E"/>
    <w:rsid w:val="00F15B41"/>
    <w:rsid w:val="00F26A30"/>
    <w:rsid w:val="00F33FDB"/>
    <w:rsid w:val="00F43315"/>
    <w:rsid w:val="00F4364B"/>
    <w:rsid w:val="00F43C7D"/>
    <w:rsid w:val="00F57773"/>
    <w:rsid w:val="00F61872"/>
    <w:rsid w:val="00F61DC7"/>
    <w:rsid w:val="00F63159"/>
    <w:rsid w:val="00F64DB0"/>
    <w:rsid w:val="00F71CD8"/>
    <w:rsid w:val="00F731B0"/>
    <w:rsid w:val="00F733C2"/>
    <w:rsid w:val="00F74321"/>
    <w:rsid w:val="00F8037F"/>
    <w:rsid w:val="00F83E52"/>
    <w:rsid w:val="00FA34FB"/>
    <w:rsid w:val="00FA3C06"/>
    <w:rsid w:val="00FA3EF0"/>
    <w:rsid w:val="00FA69A1"/>
    <w:rsid w:val="00FA7166"/>
    <w:rsid w:val="00FA7476"/>
    <w:rsid w:val="00FA7623"/>
    <w:rsid w:val="00FB0411"/>
    <w:rsid w:val="00FB094C"/>
    <w:rsid w:val="00FC3231"/>
    <w:rsid w:val="00FD691D"/>
    <w:rsid w:val="00FD7357"/>
    <w:rsid w:val="00FE492B"/>
    <w:rsid w:val="00FF0C25"/>
    <w:rsid w:val="00FF492C"/>
    <w:rsid w:val="00FF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626932-775B-4F30-861F-D5640BA94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31A"/>
    <w:pPr>
      <w:spacing w:after="0" w:line="240" w:lineRule="auto"/>
    </w:pPr>
    <w:rPr>
      <w:kern w:val="2"/>
      <w:sz w:val="24"/>
      <w:szCs w:val="24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nhideWhenUsed/>
    <w:rsid w:val="008B531A"/>
    <w:pPr>
      <w:spacing w:after="0" w:line="240" w:lineRule="auto"/>
      <w:jc w:val="both"/>
    </w:pPr>
    <w:rPr>
      <w:rFonts w:ascii="Arial" w:eastAsia="Times New Roman" w:hAnsi="Arial" w:cs="Times New Roman"/>
      <w:sz w:val="20"/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rsid w:val="008B531A"/>
    <w:rPr>
      <w:rFonts w:ascii="Arial" w:eastAsia="Times New Roman" w:hAnsi="Arial" w:cs="Times New Roman"/>
      <w:sz w:val="20"/>
      <w:szCs w:val="2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anapushpam Mahalingam</dc:creator>
  <cp:keywords/>
  <dc:description/>
  <cp:lastModifiedBy>Sobanapushpam Mahalingam</cp:lastModifiedBy>
  <cp:revision>1</cp:revision>
  <dcterms:created xsi:type="dcterms:W3CDTF">2025-05-31T04:45:00Z</dcterms:created>
  <dcterms:modified xsi:type="dcterms:W3CDTF">2025-05-31T04:46:00Z</dcterms:modified>
</cp:coreProperties>
</file>